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C9B2D" w14:textId="7314DBF1" w:rsidR="00B100CC" w:rsidRPr="00B100CC" w:rsidRDefault="00B100CC">
      <w:pPr>
        <w:rPr>
          <w:rFonts w:ascii="Times New Roman" w:hAnsi="Times New Roman" w:cs="Times New Roman"/>
          <w:sz w:val="24"/>
        </w:rPr>
      </w:pPr>
      <w:r w:rsidRPr="00B100CC">
        <w:rPr>
          <w:rFonts w:ascii="Times New Roman" w:eastAsia="Times New Roman" w:hAnsi="Times New Roman" w:cs="Times New Roman"/>
          <w:b/>
          <w:bCs/>
          <w:sz w:val="24"/>
        </w:rPr>
        <w:t>Supplemental Tabl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8"/>
        <w:gridCol w:w="3288"/>
        <w:gridCol w:w="3288"/>
        <w:gridCol w:w="3288"/>
      </w:tblGrid>
      <w:tr w:rsidR="00B100CC" w:rsidRPr="00B100CC" w14:paraId="3400F255" w14:textId="77777777" w:rsidTr="00B100CC">
        <w:trPr>
          <w:trHeight w:val="420"/>
        </w:trPr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0016D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791E6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Overall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904FA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RSUDKM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4B90D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RSHD</w:t>
            </w:r>
          </w:p>
        </w:tc>
      </w:tr>
      <w:tr w:rsidR="00B100CC" w:rsidRPr="00B100CC" w14:paraId="47E1FAC1" w14:textId="77777777" w:rsidTr="00B100CC">
        <w:trPr>
          <w:trHeight w:val="400"/>
        </w:trPr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796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ge, year, median (IQR)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313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 (28, 43)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EC1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 (28.8, 43.3)</w:t>
            </w:r>
          </w:p>
        </w:tc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CB5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 (27, 43)</w:t>
            </w:r>
          </w:p>
        </w:tc>
      </w:tr>
      <w:tr w:rsidR="00B100CC" w:rsidRPr="00B100CC" w14:paraId="46F727EE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DA284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8B1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520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FFF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3798E5B9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ABB5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F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F4D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55 (57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2E9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8 (50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C67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7 (65.8)</w:t>
            </w:r>
          </w:p>
        </w:tc>
      </w:tr>
      <w:tr w:rsidR="00B100CC" w:rsidRPr="00B100CC" w14:paraId="70AE0E9B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A9A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FF8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0 (42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BCC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5 (49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287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 (33.7)</w:t>
            </w:r>
          </w:p>
        </w:tc>
      </w:tr>
      <w:tr w:rsidR="00B100CC" w:rsidRPr="00B100CC" w14:paraId="679D0743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450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Othe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B70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317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372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5)</w:t>
            </w:r>
          </w:p>
        </w:tc>
      </w:tr>
      <w:tr w:rsidR="00B100CC" w:rsidRPr="00B100CC" w14:paraId="1B247AD0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957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rticipants' identit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E74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2C1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6F1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770B1512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37C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Patien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D2A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 (2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A9E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330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 (6.2)</w:t>
            </w:r>
          </w:p>
        </w:tc>
      </w:tr>
      <w:tr w:rsidR="00B100CC" w:rsidRPr="00B100CC" w14:paraId="476519B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4FD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Family member of patien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F88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18 (93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F0B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51 (99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4D8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7 (86.5)</w:t>
            </w:r>
          </w:p>
        </w:tc>
      </w:tr>
      <w:tr w:rsidR="00B100CC" w:rsidRPr="00B100CC" w14:paraId="2CD51273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945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Othe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A80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 (3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910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7E8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 (7.3)</w:t>
            </w:r>
          </w:p>
        </w:tc>
      </w:tr>
      <w:tr w:rsidR="00B100CC" w:rsidRPr="00B100CC" w14:paraId="0F247181" w14:textId="77777777" w:rsidTr="00B100CC">
        <w:trPr>
          <w:trHeight w:val="10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9BB9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stance from home to the hospital (km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C8C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039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7F2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6007133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2B26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&lt;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022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 (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238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1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478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6)</w:t>
            </w:r>
          </w:p>
        </w:tc>
      </w:tr>
      <w:tr w:rsidR="00B100CC" w:rsidRPr="00B100CC" w14:paraId="37664EEA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E04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EAD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9 (4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4AC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 (13.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F7D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3 (69.9)</w:t>
            </w:r>
          </w:p>
        </w:tc>
      </w:tr>
      <w:tr w:rsidR="00B100CC" w:rsidRPr="00B100CC" w14:paraId="22E83A4E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4B1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6-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64C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8 (2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575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7 (22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D37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1 (23.3)</w:t>
            </w:r>
          </w:p>
        </w:tc>
      </w:tr>
      <w:tr w:rsidR="00B100CC" w:rsidRPr="00B100CC" w14:paraId="1A58C80F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785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1-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39D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 (13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AD7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9 (24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AF8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 (5.7)</w:t>
            </w:r>
          </w:p>
        </w:tc>
      </w:tr>
      <w:tr w:rsidR="00B100CC" w:rsidRPr="00B100CC" w14:paraId="4DB9836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A96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21-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0ED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7 (9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FED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6 (21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E15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6)</w:t>
            </w:r>
          </w:p>
        </w:tc>
      </w:tr>
      <w:tr w:rsidR="00B100CC" w:rsidRPr="00B100CC" w14:paraId="088DDA2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DF5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31-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973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 (3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640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 (9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6A7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11E56F4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E73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&gt;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8CD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 (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D5B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 (7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B85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7FF474FF" w14:textId="77777777" w:rsidTr="00B100CC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9FB5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 xml:space="preserve">Mode of transportation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9CFA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DB7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4A5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1FC0218A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691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Private ca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E34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4 (36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11C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4 (41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EA3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0 (32.1)</w:t>
            </w:r>
          </w:p>
        </w:tc>
      </w:tr>
      <w:tr w:rsidR="00B100CC" w:rsidRPr="00B100CC" w14:paraId="550AFFC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371A4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</w:t>
            </w:r>
            <w:proofErr w:type="spellStart"/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mbulans</w:t>
            </w:r>
            <w:proofErr w:type="spellEnd"/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hat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777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6 (11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119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1 (20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882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 (2.3)</w:t>
            </w:r>
          </w:p>
        </w:tc>
      </w:tr>
      <w:tr w:rsidR="00B100CC" w:rsidRPr="00B100CC" w14:paraId="73490799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7DAA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Hospital ambula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ACB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 (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A6A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1 (12.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E52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0.9)</w:t>
            </w:r>
          </w:p>
        </w:tc>
      </w:tr>
      <w:tr w:rsidR="00B100CC" w:rsidRPr="00B100CC" w14:paraId="12297BB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7C6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Taxi (Grab, </w:t>
            </w:r>
            <w:proofErr w:type="spellStart"/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ojek</w:t>
            </w:r>
            <w:proofErr w:type="spellEnd"/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828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1 (17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825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 (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132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1 (32.6)</w:t>
            </w:r>
          </w:p>
        </w:tc>
      </w:tr>
      <w:tr w:rsidR="00B100CC" w:rsidRPr="00B100CC" w14:paraId="2767E371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C5F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Othe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6E3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7 (2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495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7 (22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160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0 (32.1)</w:t>
            </w:r>
          </w:p>
        </w:tc>
      </w:tr>
      <w:tr w:rsidR="00B100CC" w:rsidRPr="00B100CC" w14:paraId="33B30142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1D0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tisfaction with Transport mod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3BA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B3B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ECC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17937DF1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0396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7DB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ADD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EAD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40DCE96D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3F80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C6C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796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B48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141CCD99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C586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981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B8A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694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5C5349AE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2E84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3FD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01C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FD3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33487C16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725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ADE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59A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F5A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58F45E5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1F1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EA6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 (1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857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 (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4A1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60C84A32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2CA9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2F4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 (5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89F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 (7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BA2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2.1)</w:t>
            </w:r>
          </w:p>
        </w:tc>
      </w:tr>
      <w:tr w:rsidR="00B100CC" w:rsidRPr="00B100CC" w14:paraId="0B7872AD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419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5CF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9 (2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9BB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4 (17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A9F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5 (23.3)</w:t>
            </w:r>
          </w:p>
        </w:tc>
      </w:tr>
      <w:tr w:rsidR="00B100CC" w:rsidRPr="00B100CC" w14:paraId="34E56F79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19C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092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7 (39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248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 (33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D0F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3 (48.2)</w:t>
            </w:r>
          </w:p>
        </w:tc>
      </w:tr>
      <w:tr w:rsidR="00B100CC" w:rsidRPr="00B100CC" w14:paraId="0F783124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4E92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1A2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9 (24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C95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1 (3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34F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 (14.5)</w:t>
            </w:r>
          </w:p>
        </w:tc>
      </w:tr>
      <w:tr w:rsidR="00B100CC" w:rsidRPr="00B100CC" w14:paraId="19AAA006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EF26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453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1 (9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CD8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 (7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3F8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 (11.9)</w:t>
            </w:r>
          </w:p>
        </w:tc>
      </w:tr>
      <w:tr w:rsidR="00B100CC" w:rsidRPr="00B100CC" w14:paraId="6FBEE35B" w14:textId="77777777" w:rsidTr="00B100CC">
        <w:trPr>
          <w:trHeight w:val="10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C89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Do the participants know about the transportation services of the Public Safety Center (PSC)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39F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AA0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743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5C53F13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17C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724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 (9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FC1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C03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 (17.6)</w:t>
            </w:r>
          </w:p>
        </w:tc>
      </w:tr>
      <w:tr w:rsidR="00B100CC" w:rsidRPr="00B100CC" w14:paraId="4B9F93B4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D91F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43B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8 (90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B77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9 (10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313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9 (82.4)</w:t>
            </w:r>
          </w:p>
        </w:tc>
      </w:tr>
      <w:tr w:rsidR="00B100CC" w:rsidRPr="00B100CC" w14:paraId="7C92031F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301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asons for not using PSC servic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AC9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FCF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2B6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672B61C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C935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Too expensiv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9CF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 (2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929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 (4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E4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1)</w:t>
            </w:r>
          </w:p>
        </w:tc>
      </w:tr>
      <w:tr w:rsidR="00B100CC" w:rsidRPr="00B100CC" w14:paraId="7566B165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18A4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Takes too lo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FD0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 (1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F14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 (2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F9D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1)</w:t>
            </w:r>
          </w:p>
        </w:tc>
      </w:tr>
      <w:tr w:rsidR="00B100CC" w:rsidRPr="00B100CC" w14:paraId="2B9B2994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7429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Not necessar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4E7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5 (1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0C8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0E8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5 (23.3)</w:t>
            </w:r>
          </w:p>
        </w:tc>
      </w:tr>
      <w:tr w:rsidR="00B100CC" w:rsidRPr="00B100CC" w14:paraId="36928D6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EDE0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Not knowing how to contact PS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A5C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1 (58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C9C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8 (92.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25F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3 (27.5)</w:t>
            </w:r>
          </w:p>
        </w:tc>
      </w:tr>
      <w:tr w:rsidR="00B100CC" w:rsidRPr="00B100CC" w14:paraId="74DD255D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961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Othe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AD6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2 (24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29B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5C9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1 (47.2)</w:t>
            </w:r>
          </w:p>
        </w:tc>
      </w:tr>
      <w:tr w:rsidR="00B100CC" w:rsidRPr="00B100CC" w14:paraId="57891916" w14:textId="77777777" w:rsidTr="00B100CC">
        <w:trPr>
          <w:trHeight w:val="17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4650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Do the participants know about the Emergency Button application? </w:t>
            </w:r>
            <w:r w:rsidRPr="00B100CC">
              <w:rPr>
                <w:rFonts w:ascii="游明朝" w:eastAsia="游明朝" w:hAnsi="游明朝" w:cs="Times New Roman" w:hint="eastAsia"/>
                <w:color w:val="3B657F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49B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1B5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AA3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16ED54B6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57E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1CD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8 (1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7CB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 (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588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3 (27.5)</w:t>
            </w:r>
          </w:p>
        </w:tc>
      </w:tr>
      <w:tr w:rsidR="00B100CC" w:rsidRPr="00B100CC" w14:paraId="66F17233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89A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CD1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8 (8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F99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8 (9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E03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0 (72.5)</w:t>
            </w:r>
          </w:p>
        </w:tc>
      </w:tr>
      <w:tr w:rsidR="00B100CC" w:rsidRPr="00B100CC" w14:paraId="0BAC8070" w14:textId="77777777" w:rsidTr="00B100CC">
        <w:trPr>
          <w:trHeight w:val="10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EEA9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To what extent would the participants recommend the Emergency Button application to family and friends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A4F6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237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867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17AF89E1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103E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064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668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EEC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5)</w:t>
            </w:r>
          </w:p>
        </w:tc>
      </w:tr>
      <w:tr w:rsidR="00B100CC" w:rsidRPr="00B100CC" w14:paraId="4DE574AB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4AD0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F1B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DA3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5CA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6591C119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A394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4E5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36E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E07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31111A60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C3EF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783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F8B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BF2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5BB2A5D0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8FFE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E92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3E6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2A0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468748A4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F0C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08C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 (1.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090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0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44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2.1)</w:t>
            </w:r>
          </w:p>
        </w:tc>
      </w:tr>
      <w:tr w:rsidR="00B100CC" w:rsidRPr="00B100CC" w14:paraId="3D65DA73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951E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7C0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1 (15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355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2 (16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7DF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9 (15)</w:t>
            </w:r>
          </w:p>
        </w:tc>
      </w:tr>
      <w:tr w:rsidR="00B100CC" w:rsidRPr="00B100CC" w14:paraId="41B2400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3B55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DF4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6 (37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97D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8 (38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B08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8 (35.2)</w:t>
            </w:r>
          </w:p>
        </w:tc>
      </w:tr>
      <w:tr w:rsidR="00B100CC" w:rsidRPr="00B100CC" w14:paraId="69E8DF02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D78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9D8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3 (27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DF5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8 (26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2AD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5 (28.5)</w:t>
            </w:r>
          </w:p>
        </w:tc>
      </w:tr>
      <w:tr w:rsidR="00B100CC" w:rsidRPr="00B100CC" w14:paraId="617CA4A5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4C90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EBF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 (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DFF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7 (10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9E9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 (6.7)</w:t>
            </w:r>
          </w:p>
        </w:tc>
      </w:tr>
      <w:tr w:rsidR="00B100CC" w:rsidRPr="00B100CC" w14:paraId="15F94E6E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3FD6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ABD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 (8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37C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 (5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D39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3 (11.9)</w:t>
            </w:r>
          </w:p>
        </w:tc>
      </w:tr>
      <w:tr w:rsidR="00B100CC" w:rsidRPr="00B100CC" w14:paraId="1934E5F1" w14:textId="77777777" w:rsidTr="00B100CC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8E22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hod for obtaining information in emergenci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5C5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FD2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AE5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3F802A92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0ED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Search engines like Goog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2D9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6 (22.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46D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1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CEA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2 (41.8)</w:t>
            </w:r>
          </w:p>
        </w:tc>
      </w:tr>
      <w:tr w:rsidR="00B100CC" w:rsidRPr="00B100CC" w14:paraId="11C1194F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029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Instagra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8B9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1 (13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A63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C37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0 (26.1)</w:t>
            </w:r>
          </w:p>
        </w:tc>
      </w:tr>
      <w:tr w:rsidR="00B100CC" w:rsidRPr="00B100CC" w14:paraId="1A38DAD4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9416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Twitt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E62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886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217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4)</w:t>
            </w:r>
          </w:p>
        </w:tc>
      </w:tr>
      <w:tr w:rsidR="00B100CC" w:rsidRPr="00B100CC" w14:paraId="485066A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AF9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Faceboo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ECA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0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905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4DD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1.5)</w:t>
            </w:r>
          </w:p>
        </w:tc>
      </w:tr>
      <w:tr w:rsidR="00B100CC" w:rsidRPr="00B100CC" w14:paraId="22EBB48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194A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 xml:space="preserve">    TikTo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190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 (2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FA8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57E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 (4.1)</w:t>
            </w:r>
          </w:p>
        </w:tc>
      </w:tr>
      <w:tr w:rsidR="00B100CC" w:rsidRPr="00B100CC" w14:paraId="6B0D0D9C" w14:textId="77777777" w:rsidTr="00B100CC">
        <w:trPr>
          <w:trHeight w:val="10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76EF" w14:textId="77777777" w:rsidR="00B100CC" w:rsidRPr="00B100CC" w:rsidRDefault="00B100CC" w:rsidP="00B100CC">
            <w:pPr>
              <w:widowControl/>
              <w:ind w:firstLineChars="200" w:firstLine="48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bookmarkStart w:id="0" w:name="RANGE!A67"/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Others (already knew, recommendation from medical </w:t>
            </w:r>
            <w:proofErr w:type="gramStart"/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ttings,</w:t>
            </w: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perscript"/>
              </w:rPr>
              <w:t>#</w:t>
            </w:r>
            <w:proofErr w:type="gramEnd"/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etc.)</w:t>
            </w:r>
            <w:bookmarkEnd w:id="0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8B2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18 (6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8F2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8 (9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02B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0 (26.1)</w:t>
            </w:r>
          </w:p>
        </w:tc>
      </w:tr>
      <w:tr w:rsidR="00B100CC" w:rsidRPr="00B100CC" w14:paraId="2B5E308F" w14:textId="77777777" w:rsidTr="00B100CC">
        <w:trPr>
          <w:trHeight w:val="800"/>
        </w:trPr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D00AA9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Did the patients search for a hospital via the Internet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F24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460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03A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197C7F7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79AB9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072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2 (26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904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917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2 (26.9)</w:t>
            </w:r>
          </w:p>
        </w:tc>
      </w:tr>
      <w:tr w:rsidR="00B100CC" w:rsidRPr="00B100CC" w14:paraId="0BE7D0D2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32D94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C1C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1 (73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7C8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796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1 (73.1)</w:t>
            </w:r>
          </w:p>
        </w:tc>
      </w:tr>
      <w:tr w:rsidR="00B100CC" w:rsidRPr="00B100CC" w14:paraId="7AFD1C78" w14:textId="77777777" w:rsidTr="00B100CC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BEC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aiting time from arrival at the ED to first consultation/treatment (min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1AB4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396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8E8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0BF45666" w14:textId="77777777" w:rsidTr="00B100CC">
        <w:trPr>
          <w:trHeight w:val="4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2DB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&lt;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A49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76 (65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156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4 (9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229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 (18.6)</w:t>
            </w:r>
          </w:p>
        </w:tc>
      </w:tr>
      <w:tr w:rsidR="00B100CC" w:rsidRPr="00B100CC" w14:paraId="4CBCFCD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4279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-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F75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2 (21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C21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 (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D5B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7 (50.6)</w:t>
            </w:r>
          </w:p>
        </w:tc>
      </w:tr>
      <w:tr w:rsidR="00B100CC" w:rsidRPr="00B100CC" w14:paraId="55110AB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B912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21-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AFC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 (7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F64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CAC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0 (17.4)</w:t>
            </w:r>
          </w:p>
        </w:tc>
      </w:tr>
      <w:tr w:rsidR="00B100CC" w:rsidRPr="00B100CC" w14:paraId="7F49081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EC12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31-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1CF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 (1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2DC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7F5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 (2.9)</w:t>
            </w:r>
          </w:p>
        </w:tc>
      </w:tr>
      <w:tr w:rsidR="00B100CC" w:rsidRPr="00B100CC" w14:paraId="60F8647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523E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41-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DFF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0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504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F1E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2.3)</w:t>
            </w:r>
          </w:p>
        </w:tc>
      </w:tr>
      <w:tr w:rsidR="00B100CC" w:rsidRPr="00B100CC" w14:paraId="12CECBB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CCC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1-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BF1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 (1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C1A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BCC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 (3.5)</w:t>
            </w:r>
          </w:p>
        </w:tc>
      </w:tr>
      <w:tr w:rsidR="00B100CC" w:rsidRPr="00B100CC" w14:paraId="7971B444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94CF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&gt;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94C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 (2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60E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5A8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 (4.7)</w:t>
            </w:r>
          </w:p>
        </w:tc>
      </w:tr>
      <w:tr w:rsidR="00B100CC" w:rsidRPr="00B100CC" w14:paraId="29908055" w14:textId="77777777" w:rsidTr="00B100CC">
        <w:trPr>
          <w:trHeight w:val="10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97C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f there was a reservation system for medical consultations, would the patients use it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951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56B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B5B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25EF09D3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F59A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 xml:space="preserve">    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DBA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0 (82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67A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F39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0 (82.9)</w:t>
            </w:r>
          </w:p>
        </w:tc>
      </w:tr>
      <w:tr w:rsidR="00B100CC" w:rsidRPr="00B100CC" w14:paraId="6347A263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98B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FBF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 (17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427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8B8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 (17.1)</w:t>
            </w:r>
          </w:p>
        </w:tc>
      </w:tr>
      <w:tr w:rsidR="00B100CC" w:rsidRPr="00B100CC" w14:paraId="7A4E7DC5" w14:textId="77777777" w:rsidTr="00B100CC">
        <w:trPr>
          <w:trHeight w:val="10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979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ow much are the patients willing to pay each time they use the reservation system? (Rp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5DB6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F17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81F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4E81E5BD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E78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0 (Fre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F9C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6 (39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572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69C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6 (39.4)</w:t>
            </w:r>
          </w:p>
        </w:tc>
      </w:tr>
      <w:tr w:rsidR="00B100CC" w:rsidRPr="00B100CC" w14:paraId="6E18489F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5375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&lt;5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9A8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090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140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5E1F1BD4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E8EF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E55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7 (24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8C7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F5D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7 (24.4)</w:t>
            </w:r>
          </w:p>
        </w:tc>
      </w:tr>
      <w:tr w:rsidR="00B100CC" w:rsidRPr="00B100CC" w14:paraId="2C09459B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8A1A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EB7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6 (13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6D9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955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6 (13.5)</w:t>
            </w:r>
          </w:p>
        </w:tc>
      </w:tr>
      <w:tr w:rsidR="00B100CC" w:rsidRPr="00B100CC" w14:paraId="06C0B7F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047A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2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C3D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 (9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E5C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E93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 (9.8)</w:t>
            </w:r>
          </w:p>
        </w:tc>
      </w:tr>
      <w:tr w:rsidR="00B100CC" w:rsidRPr="00B100CC" w14:paraId="0F4009E3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E476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3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594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2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235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F10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2.1)</w:t>
            </w:r>
          </w:p>
        </w:tc>
      </w:tr>
      <w:tr w:rsidR="00B100CC" w:rsidRPr="00B100CC" w14:paraId="6CEEC276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FE5E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4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18C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EF0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682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1)</w:t>
            </w:r>
          </w:p>
        </w:tc>
      </w:tr>
      <w:tr w:rsidR="00B100CC" w:rsidRPr="00B100CC" w14:paraId="44AB6B96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135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CEC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 (8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019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A80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 (8.8)</w:t>
            </w:r>
          </w:p>
        </w:tc>
      </w:tr>
      <w:tr w:rsidR="00B100CC" w:rsidRPr="00B100CC" w14:paraId="72C55664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3F2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411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F65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244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1)</w:t>
            </w:r>
          </w:p>
        </w:tc>
      </w:tr>
      <w:tr w:rsidR="00B100CC" w:rsidRPr="00B100CC" w14:paraId="3F60104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31E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&gt;10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B3F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583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98F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6866CE68" w14:textId="77777777" w:rsidTr="00B100CC">
        <w:trPr>
          <w:trHeight w:val="10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F6A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f there was a medical interview app that could reduce waiting time at the hospital, would participants use it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EDC4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446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193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3B355D4E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68E9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998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2 (90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6C3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9 (98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5F3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3 (79.3)</w:t>
            </w:r>
          </w:p>
        </w:tc>
      </w:tr>
      <w:tr w:rsidR="00B100CC" w:rsidRPr="00B100CC" w14:paraId="6875EF3B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4624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8D8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4 (9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1B3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1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803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 (20.7)</w:t>
            </w:r>
          </w:p>
        </w:tc>
      </w:tr>
      <w:tr w:rsidR="00B100CC" w:rsidRPr="00B100CC" w14:paraId="5A98AEED" w14:textId="77777777" w:rsidTr="00B100CC">
        <w:trPr>
          <w:trHeight w:val="10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87F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How much are the patients willing to pay each time they use the medical interview app? (Rp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1CC5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5A7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DAE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00C79E2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A03A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0 (Fre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9AA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7 (39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BA6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008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7 (39.9)</w:t>
            </w:r>
          </w:p>
        </w:tc>
      </w:tr>
      <w:tr w:rsidR="00B100CC" w:rsidRPr="00B100CC" w14:paraId="17A38D16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06DA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&lt;5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940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32F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C15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5)</w:t>
            </w:r>
          </w:p>
        </w:tc>
      </w:tr>
      <w:tr w:rsidR="00B100CC" w:rsidRPr="00B100CC" w14:paraId="08DBA5F0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545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752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 (18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5A6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A16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 (18.7)</w:t>
            </w:r>
          </w:p>
        </w:tc>
      </w:tr>
      <w:tr w:rsidR="00B100CC" w:rsidRPr="00B100CC" w14:paraId="635F91E2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954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456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 (19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1EB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54A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 (19.7)</w:t>
            </w:r>
          </w:p>
        </w:tc>
      </w:tr>
      <w:tr w:rsidR="00B100CC" w:rsidRPr="00B100CC" w14:paraId="7EE3CF59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6C6E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2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B64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6 (13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182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D09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6 (13.5)</w:t>
            </w:r>
          </w:p>
        </w:tc>
      </w:tr>
      <w:tr w:rsidR="00B100CC" w:rsidRPr="00B100CC" w14:paraId="48F195F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86C4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3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C33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2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607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5BC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2.1)</w:t>
            </w:r>
          </w:p>
        </w:tc>
      </w:tr>
      <w:tr w:rsidR="00B100CC" w:rsidRPr="00B100CC" w14:paraId="65D3F3C6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192A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4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6AC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0EC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5C4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7E2D8BA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F229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D2B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 (5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2BF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78A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 (5.7)</w:t>
            </w:r>
          </w:p>
        </w:tc>
      </w:tr>
      <w:tr w:rsidR="00B100CC" w:rsidRPr="00B100CC" w14:paraId="45D92A4D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9DB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A4A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B51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1B5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449CFF8A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9C12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&gt;10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3F0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876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3E4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5D8CF582" w14:textId="77777777" w:rsidTr="00B100CC">
        <w:trPr>
          <w:trHeight w:val="13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3CB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ould you use a private home visit service where a doctor or nurse comes directly to your home instead of going to the hospital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A57A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277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DA8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2700B7D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6A3A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Y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D91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4 (64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F1D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787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4 (64.6)</w:t>
            </w:r>
          </w:p>
        </w:tc>
      </w:tr>
      <w:tr w:rsidR="00B100CC" w:rsidRPr="00B100CC" w14:paraId="2E3A4EDD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6C9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N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297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8 (35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301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B4B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8 (35.4)</w:t>
            </w:r>
          </w:p>
        </w:tc>
      </w:tr>
      <w:tr w:rsidR="00B100CC" w:rsidRPr="00B100CC" w14:paraId="24C4C977" w14:textId="77777777" w:rsidTr="00B100CC">
        <w:trPr>
          <w:trHeight w:val="1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417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How much are the patients willing to pay each time they use the private home visit service, apart from the medical consultation fee? (Rp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292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9C7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CFF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121D7DF6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9D7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0 (Fre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CF4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4 (38.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4E0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32B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4 (38.3)</w:t>
            </w:r>
          </w:p>
        </w:tc>
      </w:tr>
      <w:tr w:rsidR="00B100CC" w:rsidRPr="00B100CC" w14:paraId="6388B9F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F3E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&lt;5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8F5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821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1CC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31EBD37F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1C3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0C0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 (6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476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129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 (6.2)</w:t>
            </w:r>
          </w:p>
        </w:tc>
      </w:tr>
      <w:tr w:rsidR="00B100CC" w:rsidRPr="00B100CC" w14:paraId="1CDF5B93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8D66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48D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 (3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12B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B47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 (3.1)</w:t>
            </w:r>
          </w:p>
        </w:tc>
      </w:tr>
      <w:tr w:rsidR="00B100CC" w:rsidRPr="00B100CC" w14:paraId="14C4C6C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C7EE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2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D1C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 (1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6A6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CFB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 (1.6)</w:t>
            </w:r>
          </w:p>
        </w:tc>
      </w:tr>
      <w:tr w:rsidR="00B100CC" w:rsidRPr="00B100CC" w14:paraId="151EBB2E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4AB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3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0B3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 (14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9BD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3C2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 (14.5)</w:t>
            </w:r>
          </w:p>
        </w:tc>
      </w:tr>
      <w:tr w:rsidR="00B100CC" w:rsidRPr="00B100CC" w14:paraId="5C7763D2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A0F6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4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E19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2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6BF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254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2.1)</w:t>
            </w:r>
          </w:p>
        </w:tc>
      </w:tr>
      <w:tr w:rsidR="00B100CC" w:rsidRPr="00B100CC" w14:paraId="61D9048B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444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711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7 (24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71F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F3E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7 (24.4)</w:t>
            </w:r>
          </w:p>
        </w:tc>
      </w:tr>
      <w:tr w:rsidR="00B100CC" w:rsidRPr="00B100CC" w14:paraId="74E26F4F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37D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09C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 (9.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B70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017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 (9.3)</w:t>
            </w:r>
          </w:p>
        </w:tc>
      </w:tr>
      <w:tr w:rsidR="00B100CC" w:rsidRPr="00B100CC" w14:paraId="756C3F22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24F5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&gt;10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9D3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915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419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5)</w:t>
            </w:r>
          </w:p>
        </w:tc>
      </w:tr>
      <w:tr w:rsidR="00B100CC" w:rsidRPr="00B100CC" w14:paraId="2640712B" w14:textId="77777777" w:rsidTr="00B100CC">
        <w:trPr>
          <w:trHeight w:val="10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FB6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tisfaction with overall experience from the moment the patients decided to visit the ER until therapy end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889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F17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DED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256108C4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50E5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259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589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816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45E3EA4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A1CB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BC2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9FD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4D0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41EBAB79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779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A95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1AC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C41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015F5FEA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1EFF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 xml:space="preserve">   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CE8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5CE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ACF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6DAB6E0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36A0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6ED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334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CFA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114A8EDA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9BDC4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E85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06C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E55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1)</w:t>
            </w:r>
          </w:p>
        </w:tc>
      </w:tr>
      <w:tr w:rsidR="00B100CC" w:rsidRPr="00B100CC" w14:paraId="1A219C5D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F1A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415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 (2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184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DAD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 (2.6)</w:t>
            </w:r>
          </w:p>
        </w:tc>
      </w:tr>
      <w:tr w:rsidR="00B100CC" w:rsidRPr="00B100CC" w14:paraId="53E5F9A5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53F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A6D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 (19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4E9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DCB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 (19.2)</w:t>
            </w:r>
          </w:p>
        </w:tc>
      </w:tr>
      <w:tr w:rsidR="00B100CC" w:rsidRPr="00B100CC" w14:paraId="2E28023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012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7F8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7 (45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E90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B2E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7 (45.1)</w:t>
            </w:r>
          </w:p>
        </w:tc>
      </w:tr>
      <w:tr w:rsidR="00B100CC" w:rsidRPr="00B100CC" w14:paraId="34FDA5FF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B79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243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 (14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8F0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BDB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 (14.5)</w:t>
            </w:r>
          </w:p>
        </w:tc>
      </w:tr>
      <w:tr w:rsidR="00B100CC" w:rsidRPr="00B100CC" w14:paraId="2855061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F32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6FB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 (17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C68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D34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 (17.6)</w:t>
            </w:r>
          </w:p>
        </w:tc>
      </w:tr>
      <w:tr w:rsidR="00B100CC" w:rsidRPr="00B100CC" w14:paraId="08976CD5" w14:textId="77777777" w:rsidTr="00B100CC">
        <w:trPr>
          <w:trHeight w:val="7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1B10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tisfaction with call center staff respons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C2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7B6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51E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7452D2C6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CD4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8CA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339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E52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7B80EA7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F78F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E59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C37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8E1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754A9F6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D8A2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8D0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242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95E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004F6B7D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F0A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878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894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5CD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0536014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3850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F46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38F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52C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0D829FBF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B7DF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868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E2C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B2A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12FC808F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107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9A4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184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C25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2CB32140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AD56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AFB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892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3AD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6DFAF54D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513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BD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 (5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B81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9BD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 (50)</w:t>
            </w:r>
          </w:p>
        </w:tc>
      </w:tr>
      <w:tr w:rsidR="00B100CC" w:rsidRPr="00B100CC" w14:paraId="5AC2F62E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7585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546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81C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90E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2DE15A4B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38E0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AE0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 (5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6B4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5F0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 (50)</w:t>
            </w:r>
          </w:p>
        </w:tc>
      </w:tr>
      <w:tr w:rsidR="00B100CC" w:rsidRPr="00B100CC" w14:paraId="6AB9E94D" w14:textId="77777777" w:rsidTr="00B100CC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BA2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Satisfaction with time until the ambulance arrived and then got to the hospita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1C6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5CE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00A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6BB82E7A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23D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968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5AC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E0C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4B0A373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F0E4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03F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E9D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493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0C6AF64A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255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D40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88C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0BC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4D8D7EA4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274E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E4E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5EA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828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35327AF1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397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371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6C0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351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0563AA6F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4E7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CA3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20F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185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2A1ADAD5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1C3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7D8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FD6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569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08D8CBD4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F545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346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3EB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AA6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73266711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2849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28B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66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2D0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358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66.7)</w:t>
            </w:r>
          </w:p>
        </w:tc>
      </w:tr>
      <w:tr w:rsidR="00B100CC" w:rsidRPr="00B100CC" w14:paraId="4407541D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F94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F2A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BC4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AD9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60F98ECB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BE7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C49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33.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4A7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A17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33.3)</w:t>
            </w:r>
          </w:p>
        </w:tc>
      </w:tr>
      <w:tr w:rsidR="00B100CC" w:rsidRPr="00B100CC" w14:paraId="4519650D" w14:textId="77777777" w:rsidTr="00B100CC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EFAA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tisfaction with first aid and field response from paramedic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388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8E5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ABD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280AF61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71C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834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822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DF8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26A20A4D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A519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9AA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F79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50D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78AD6EC9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E18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8CD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7A1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369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25012593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01BE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9F1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9FE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22E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63FD069B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3A5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EF7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F26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562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1AC0814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413F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 xml:space="preserve">    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FF0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940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73E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62A172E5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F76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3BF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A35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F8F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6037B856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954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C53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B5D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555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2C0C3F03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962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567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66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E5D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EFD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 (66.7)</w:t>
            </w:r>
          </w:p>
        </w:tc>
      </w:tr>
      <w:tr w:rsidR="00B100CC" w:rsidRPr="00B100CC" w14:paraId="65C39DF4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0E35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095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C1F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200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58799DF3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8072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50F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33.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968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C81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33.3)</w:t>
            </w:r>
          </w:p>
        </w:tc>
      </w:tr>
      <w:tr w:rsidR="00B100CC" w:rsidRPr="00B100CC" w14:paraId="7DCCEDFA" w14:textId="77777777" w:rsidTr="00B100CC">
        <w:trPr>
          <w:trHeight w:val="10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68B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tisfaction with experience while waiting in the ER from arrival at the hospital until treatment bega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19F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773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77C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6F33E2D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8F6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08F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A05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A3F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76FF09CD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72AE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3A9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108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50A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34A6B0A1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EB1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C7A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BDB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0F9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75E1BA0B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E0B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7AB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9AD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554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7425F44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20D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F6A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25F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B71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6759D5D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0CF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DF4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C9B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608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 (1)</w:t>
            </w:r>
          </w:p>
        </w:tc>
      </w:tr>
      <w:tr w:rsidR="00B100CC" w:rsidRPr="00B100CC" w14:paraId="60564655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496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4D7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 (3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49F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2EA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 (3.6)</w:t>
            </w:r>
          </w:p>
        </w:tc>
      </w:tr>
      <w:tr w:rsidR="00B100CC" w:rsidRPr="00B100CC" w14:paraId="56FD1D7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1546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1BE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 (20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832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500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 (20.2)</w:t>
            </w:r>
          </w:p>
        </w:tc>
      </w:tr>
      <w:tr w:rsidR="00B100CC" w:rsidRPr="00B100CC" w14:paraId="03966797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35A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E05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3 (48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A08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5D7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3 (48.2)</w:t>
            </w:r>
          </w:p>
        </w:tc>
      </w:tr>
      <w:tr w:rsidR="00B100CC" w:rsidRPr="00B100CC" w14:paraId="2630D654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B8AA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1D0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0 (15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B75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7E3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0 (15.5)</w:t>
            </w:r>
          </w:p>
        </w:tc>
      </w:tr>
      <w:tr w:rsidR="00B100CC" w:rsidRPr="00B100CC" w14:paraId="6A4965C6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1FE5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63B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 (11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4C6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C43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 (11.4)</w:t>
            </w:r>
          </w:p>
        </w:tc>
      </w:tr>
      <w:tr w:rsidR="00B100CC" w:rsidRPr="00B100CC" w14:paraId="6BDDD75A" w14:textId="77777777" w:rsidTr="00B100CC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424F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Satisfaction with medical treatment and examina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A152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B1B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74A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78A533A6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950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E93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C67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654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14F955CF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65D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7AD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924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367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47B40F6A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A7F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5AD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EFD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3AB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5D3DA4F3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314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F7A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2FE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D59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0C98E6DE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F20B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5BD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809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4A5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7F6F07D0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7E6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389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E14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955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5)</w:t>
            </w:r>
          </w:p>
        </w:tc>
      </w:tr>
      <w:tr w:rsidR="00B100CC" w:rsidRPr="00B100CC" w14:paraId="1328DD8A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B544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D18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5AD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134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5)</w:t>
            </w:r>
          </w:p>
        </w:tc>
      </w:tr>
      <w:tr w:rsidR="00B100CC" w:rsidRPr="00B100CC" w14:paraId="2077DEA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B5B3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613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 (14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E52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CEA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 (14.5)</w:t>
            </w:r>
          </w:p>
        </w:tc>
      </w:tr>
      <w:tr w:rsidR="00B100CC" w:rsidRPr="00B100CC" w14:paraId="7AAF7948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2595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885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3 (48.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48D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8A9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3 (48.2)</w:t>
            </w:r>
          </w:p>
        </w:tc>
      </w:tr>
      <w:tr w:rsidR="00B100CC" w:rsidRPr="00B100CC" w14:paraId="010051EF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ADA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9CB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6 (23.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F9C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526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6 (23.8)</w:t>
            </w:r>
          </w:p>
        </w:tc>
      </w:tr>
      <w:tr w:rsidR="00B100CC" w:rsidRPr="00B100CC" w14:paraId="54BFFFE9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E21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62E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 (12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EF0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BD1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 (12.4)</w:t>
            </w:r>
          </w:p>
        </w:tc>
      </w:tr>
      <w:tr w:rsidR="00B100CC" w:rsidRPr="00B100CC" w14:paraId="163E0BEB" w14:textId="77777777" w:rsidTr="00B100CC">
        <w:trPr>
          <w:trHeight w:val="10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5E5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tisfaction with experience while waiting in the ER from completion of medical treatment to discharge or hospitaliza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2180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E29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E84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0E7C0A3A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F03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508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85F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F61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66E6400A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05F2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FB9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BDA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3AB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01C7433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BD5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6AA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838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D41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6717B0E9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1635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 xml:space="preserve">    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DF0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C08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D2F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2A4BDEAE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D0A9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9A1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552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6E4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 (0)</w:t>
            </w:r>
          </w:p>
        </w:tc>
      </w:tr>
      <w:tr w:rsidR="00B100CC" w:rsidRPr="00B100CC" w14:paraId="1DECAE43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77A0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1AB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3719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98A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0.5)</w:t>
            </w:r>
          </w:p>
        </w:tc>
      </w:tr>
      <w:tr w:rsidR="00B100CC" w:rsidRPr="00B100CC" w14:paraId="53C88406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FC49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3BF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 (1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069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AD9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 (1.6)</w:t>
            </w:r>
          </w:p>
        </w:tc>
      </w:tr>
      <w:tr w:rsidR="00B100CC" w:rsidRPr="00B100CC" w14:paraId="09EABB74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B1EC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791C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7 (14.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00D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E20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7 (14.1)</w:t>
            </w:r>
          </w:p>
        </w:tc>
      </w:tr>
      <w:tr w:rsidR="00B100CC" w:rsidRPr="00B100CC" w14:paraId="154ED5CF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F842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A86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3 (48.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92F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113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3 (48.4)</w:t>
            </w:r>
          </w:p>
        </w:tc>
      </w:tr>
      <w:tr w:rsidR="00B100CC" w:rsidRPr="00B100CC" w14:paraId="670B9B61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23B8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0230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6 (2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DC0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DF26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6 (24)</w:t>
            </w:r>
          </w:p>
        </w:tc>
      </w:tr>
      <w:tr w:rsidR="00B100CC" w:rsidRPr="00B100CC" w14:paraId="2CDE9DDB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CBA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AED7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 (11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2F4B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2B2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 (11.5)</w:t>
            </w:r>
          </w:p>
        </w:tc>
      </w:tr>
      <w:tr w:rsidR="00B100CC" w:rsidRPr="00B100CC" w14:paraId="45DB666D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A09D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articular problems/obstacles</w:t>
            </w:r>
            <w:proofErr w:type="gramEnd"/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in the 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A0DE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4BD3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BC2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00CC" w:rsidRPr="00B100CC" w14:paraId="1FD0DD21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4A07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Long waiting tim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ADA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 (48.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F771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90D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7 (48.6)</w:t>
            </w:r>
          </w:p>
        </w:tc>
      </w:tr>
      <w:tr w:rsidR="00B100CC" w:rsidRPr="00B100CC" w14:paraId="4E66043C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FDFA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Crowded 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222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 (42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42AE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B5E5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 (42.9)</w:t>
            </w:r>
          </w:p>
        </w:tc>
      </w:tr>
      <w:tr w:rsidR="00B100CC" w:rsidRPr="00B100CC" w14:paraId="0C66097A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4DCF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Doctors seldom com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DA2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2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45AF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3AA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2.9)</w:t>
            </w:r>
          </w:p>
        </w:tc>
      </w:tr>
      <w:tr w:rsidR="00B100CC" w:rsidRPr="00B100CC" w14:paraId="169C350F" w14:textId="77777777" w:rsidTr="00B100CC">
        <w:trPr>
          <w:trHeight w:val="4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4332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Unfriendl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9FA4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2.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458D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E61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2.9)</w:t>
            </w:r>
          </w:p>
        </w:tc>
      </w:tr>
      <w:tr w:rsidR="00B100CC" w:rsidRPr="00B100CC" w14:paraId="22B76614" w14:textId="77777777" w:rsidTr="00B100CC">
        <w:trPr>
          <w:trHeight w:val="420"/>
        </w:trPr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AC35E1" w14:textId="77777777" w:rsidR="00B100CC" w:rsidRPr="00B100CC" w:rsidRDefault="00B100CC" w:rsidP="00B100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   Slow respons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B9968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2.9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90C1D" w14:textId="77777777" w:rsidR="00B100CC" w:rsidRPr="00B100CC" w:rsidRDefault="00B100CC" w:rsidP="00B100CC">
            <w:pPr>
              <w:widowControl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B100CC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2A382" w14:textId="77777777" w:rsidR="00B100CC" w:rsidRPr="00B100CC" w:rsidRDefault="00B100CC" w:rsidP="00B100CC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</w:pPr>
            <w:r w:rsidRPr="00B100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(2.9)</w:t>
            </w:r>
          </w:p>
        </w:tc>
      </w:tr>
    </w:tbl>
    <w:p w14:paraId="52B6BED7" w14:textId="77777777" w:rsidR="00B100CC" w:rsidRPr="005F56A1" w:rsidRDefault="00B100CC" w:rsidP="00B100CC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ＭＳ 明朝" w:hAnsi="Times New Roman" w:cs="Times New Roman"/>
          <w:sz w:val="24"/>
        </w:rPr>
        <w:t xml:space="preserve">Footnotes: </w:t>
      </w:r>
      <w:r w:rsidRPr="005F56A1">
        <w:rPr>
          <w:rFonts w:ascii="Times New Roman" w:eastAsia="ＭＳ 明朝" w:hAnsi="Times New Roman" w:cs="Times New Roman"/>
          <w:sz w:val="24"/>
        </w:rPr>
        <w:t>The characteristics of the participating hospitals and responders were reported as medians with interquartile ranges (IQRs) for continuous variables and as numbers and percentages (%) for categorical variables.</w:t>
      </w:r>
      <w:r w:rsidRPr="00C76F88">
        <w:rPr>
          <w:rFonts w:hint="eastAsia"/>
        </w:rPr>
        <w:t xml:space="preserve"> </w:t>
      </w:r>
      <w:r w:rsidRPr="00E72F43">
        <w:rPr>
          <w:rFonts w:ascii="Times New Roman" w:eastAsia="ＭＳ 明朝" w:hAnsi="Times New Roman" w:cs="Times New Roman" w:hint="eastAsia"/>
          <w:sz w:val="24"/>
          <w:vertAlign w:val="superscript"/>
        </w:rPr>
        <w:t>†</w:t>
      </w:r>
      <w:r>
        <w:rPr>
          <w:rFonts w:ascii="Times New Roman" w:eastAsia="ＭＳ 明朝" w:hAnsi="Times New Roman" w:cs="Times New Roman"/>
          <w:sz w:val="24"/>
        </w:rPr>
        <w:t xml:space="preserve"> “</w:t>
      </w:r>
      <w:r w:rsidRPr="004B670C">
        <w:rPr>
          <w:rFonts w:ascii="Times New Roman" w:eastAsia="ＭＳ 明朝" w:hAnsi="Times New Roman" w:cs="Times New Roman"/>
          <w:sz w:val="24"/>
        </w:rPr>
        <w:t>Emergency Button application</w:t>
      </w:r>
      <w:r>
        <w:rPr>
          <w:rFonts w:ascii="Times New Roman" w:eastAsia="ＭＳ 明朝" w:hAnsi="Times New Roman" w:cs="Times New Roman"/>
          <w:sz w:val="24"/>
        </w:rPr>
        <w:t>”</w:t>
      </w:r>
      <w:r w:rsidRPr="004B670C">
        <w:rPr>
          <w:rFonts w:ascii="Times New Roman" w:eastAsia="ＭＳ 明朝" w:hAnsi="Times New Roman" w:cs="Times New Roman"/>
          <w:sz w:val="24"/>
        </w:rPr>
        <w:t xml:space="preserve"> is an alert button within </w:t>
      </w:r>
      <w:r>
        <w:rPr>
          <w:rFonts w:ascii="Times New Roman" w:eastAsia="ＭＳ 明朝" w:hAnsi="Times New Roman" w:cs="Times New Roman"/>
          <w:sz w:val="24"/>
        </w:rPr>
        <w:t>the</w:t>
      </w:r>
      <w:r w:rsidRPr="004B670C">
        <w:rPr>
          <w:rFonts w:ascii="Times New Roman" w:eastAsia="ＭＳ 明朝" w:hAnsi="Times New Roman" w:cs="Times New Roman"/>
          <w:sz w:val="24"/>
        </w:rPr>
        <w:t xml:space="preserve"> appli</w:t>
      </w:r>
      <w:r>
        <w:rPr>
          <w:rFonts w:ascii="Times New Roman" w:eastAsia="ＭＳ 明朝" w:hAnsi="Times New Roman" w:cs="Times New Roman"/>
          <w:sz w:val="24"/>
        </w:rPr>
        <w:t>cation</w:t>
      </w:r>
      <w:r w:rsidRPr="004B670C">
        <w:rPr>
          <w:rFonts w:ascii="Times New Roman" w:eastAsia="ＭＳ 明朝" w:hAnsi="Times New Roman" w:cs="Times New Roman"/>
          <w:sz w:val="24"/>
        </w:rPr>
        <w:t xml:space="preserve"> that notifies </w:t>
      </w:r>
      <w:r>
        <w:rPr>
          <w:rFonts w:ascii="Times New Roman" w:eastAsia="ＭＳ 明朝" w:hAnsi="Times New Roman" w:cs="Times New Roman"/>
          <w:sz w:val="24"/>
        </w:rPr>
        <w:t xml:space="preserve">the </w:t>
      </w:r>
      <w:r w:rsidRPr="004B670C">
        <w:rPr>
          <w:rFonts w:ascii="Times New Roman" w:eastAsia="ＭＳ 明朝" w:hAnsi="Times New Roman" w:cs="Times New Roman"/>
          <w:sz w:val="24"/>
        </w:rPr>
        <w:t>PSC service of an emergency in the event of a sudden illness.</w:t>
      </w:r>
      <w:r>
        <w:rPr>
          <w:rFonts w:ascii="Times New Roman" w:eastAsia="ＭＳ 明朝" w:hAnsi="Times New Roman" w:cs="Times New Roman"/>
          <w:sz w:val="24"/>
        </w:rPr>
        <w:t xml:space="preserve"> </w:t>
      </w:r>
      <w:r w:rsidRPr="00E72F43">
        <w:rPr>
          <w:rFonts w:ascii="Times New Roman" w:eastAsia="ＭＳ 明朝" w:hAnsi="Times New Roman" w:cs="Times New Roman"/>
          <w:sz w:val="24"/>
          <w:vertAlign w:val="superscript"/>
        </w:rPr>
        <w:t>#</w:t>
      </w:r>
      <w:r>
        <w:rPr>
          <w:rFonts w:ascii="Times New Roman" w:eastAsia="ＭＳ 明朝" w:hAnsi="Times New Roman" w:cs="Times New Roman"/>
          <w:sz w:val="24"/>
        </w:rPr>
        <w:t xml:space="preserve"> “R</w:t>
      </w:r>
      <w:r w:rsidRPr="00C76F88">
        <w:rPr>
          <w:rFonts w:ascii="Times New Roman" w:eastAsia="ＭＳ 明朝" w:hAnsi="Times New Roman" w:cs="Times New Roman"/>
          <w:sz w:val="24"/>
        </w:rPr>
        <w:t>ecommendation from medical settings</w:t>
      </w:r>
      <w:r>
        <w:rPr>
          <w:rFonts w:ascii="Times New Roman" w:eastAsia="ＭＳ 明朝" w:hAnsi="Times New Roman" w:cs="Times New Roman"/>
          <w:sz w:val="24"/>
        </w:rPr>
        <w:t>”</w:t>
      </w:r>
      <w:r w:rsidRPr="00C76F88">
        <w:rPr>
          <w:rFonts w:ascii="Times New Roman" w:eastAsia="ＭＳ 明朝" w:hAnsi="Times New Roman" w:cs="Times New Roman"/>
          <w:sz w:val="24"/>
        </w:rPr>
        <w:t xml:space="preserve"> refers to information provided during previous visit</w:t>
      </w:r>
      <w:r>
        <w:rPr>
          <w:rFonts w:ascii="Times New Roman" w:eastAsia="ＭＳ 明朝" w:hAnsi="Times New Roman" w:cs="Times New Roman"/>
          <w:sz w:val="24"/>
        </w:rPr>
        <w:t>s</w:t>
      </w:r>
      <w:r w:rsidRPr="00C76F88">
        <w:rPr>
          <w:rFonts w:ascii="Times New Roman" w:eastAsia="ＭＳ 明朝" w:hAnsi="Times New Roman" w:cs="Times New Roman"/>
          <w:sz w:val="24"/>
        </w:rPr>
        <w:t xml:space="preserve"> to medical facilit</w:t>
      </w:r>
      <w:r>
        <w:rPr>
          <w:rFonts w:ascii="Times New Roman" w:eastAsia="ＭＳ 明朝" w:hAnsi="Times New Roman" w:cs="Times New Roman"/>
          <w:sz w:val="24"/>
        </w:rPr>
        <w:t xml:space="preserve">ies </w:t>
      </w:r>
      <w:r w:rsidRPr="00C76F88">
        <w:rPr>
          <w:rFonts w:ascii="Times New Roman" w:eastAsia="ＭＳ 明朝" w:hAnsi="Times New Roman" w:cs="Times New Roman"/>
          <w:sz w:val="24"/>
        </w:rPr>
        <w:t xml:space="preserve">or information obtained from posters displayed </w:t>
      </w:r>
      <w:r>
        <w:rPr>
          <w:rFonts w:ascii="Times New Roman" w:eastAsia="ＭＳ 明朝" w:hAnsi="Times New Roman" w:cs="Times New Roman"/>
          <w:sz w:val="24"/>
        </w:rPr>
        <w:t>at</w:t>
      </w:r>
      <w:r w:rsidRPr="00C76F88">
        <w:rPr>
          <w:rFonts w:ascii="Times New Roman" w:eastAsia="ＭＳ 明朝" w:hAnsi="Times New Roman" w:cs="Times New Roman"/>
          <w:sz w:val="24"/>
        </w:rPr>
        <w:t xml:space="preserve"> medical facilit</w:t>
      </w:r>
      <w:r>
        <w:rPr>
          <w:rFonts w:ascii="Times New Roman" w:eastAsia="ＭＳ 明朝" w:hAnsi="Times New Roman" w:cs="Times New Roman"/>
          <w:sz w:val="24"/>
        </w:rPr>
        <w:t>ies</w:t>
      </w:r>
      <w:r w:rsidRPr="00C76F88">
        <w:rPr>
          <w:rFonts w:ascii="Times New Roman" w:eastAsia="ＭＳ 明朝" w:hAnsi="Times New Roman" w:cs="Times New Roman"/>
          <w:sz w:val="24"/>
        </w:rPr>
        <w:t>.</w:t>
      </w:r>
    </w:p>
    <w:p w14:paraId="47B192B3" w14:textId="77777777" w:rsidR="00BA5ACF" w:rsidRPr="00B100CC" w:rsidRDefault="00BA5ACF"/>
    <w:sectPr w:rsidR="00BA5ACF" w:rsidRPr="00B100CC" w:rsidSect="00B100CC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CC"/>
    <w:rsid w:val="00B100CC"/>
    <w:rsid w:val="00BA5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AB800"/>
  <w15:chartTrackingRefBased/>
  <w15:docId w15:val="{61134630-0E82-6443-9B1C-2564580EA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100C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100CC"/>
    <w:rPr>
      <w:color w:val="954F72"/>
      <w:u w:val="single"/>
    </w:rPr>
  </w:style>
  <w:style w:type="paragraph" w:customStyle="1" w:styleId="msonormal0">
    <w:name w:val="msonormal"/>
    <w:basedOn w:val="a"/>
    <w:rsid w:val="00B100C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B100CC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B100C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font7">
    <w:name w:val="font7"/>
    <w:basedOn w:val="a"/>
    <w:rsid w:val="00B100CC"/>
    <w:pPr>
      <w:widowControl/>
      <w:spacing w:before="100" w:beforeAutospacing="1" w:after="100" w:afterAutospacing="1"/>
      <w:jc w:val="left"/>
    </w:pPr>
    <w:rPr>
      <w:rFonts w:ascii="游明朝" w:eastAsia="游明朝" w:hAnsi="游明朝" w:cs="ＭＳ Ｐゴシック"/>
      <w:color w:val="3B657F"/>
      <w:kern w:val="0"/>
      <w:szCs w:val="21"/>
    </w:rPr>
  </w:style>
  <w:style w:type="paragraph" w:customStyle="1" w:styleId="font8">
    <w:name w:val="font8"/>
    <w:basedOn w:val="a"/>
    <w:rsid w:val="00B100C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65">
    <w:name w:val="xl65"/>
    <w:basedOn w:val="a"/>
    <w:rsid w:val="00B100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4"/>
    </w:rPr>
  </w:style>
  <w:style w:type="paragraph" w:customStyle="1" w:styleId="xl66">
    <w:name w:val="xl66"/>
    <w:basedOn w:val="a"/>
    <w:rsid w:val="00B100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000000"/>
      <w:kern w:val="0"/>
      <w:sz w:val="24"/>
    </w:rPr>
  </w:style>
  <w:style w:type="paragraph" w:customStyle="1" w:styleId="xl67">
    <w:name w:val="xl67"/>
    <w:basedOn w:val="a"/>
    <w:rsid w:val="00B100C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68">
    <w:name w:val="xl68"/>
    <w:basedOn w:val="a"/>
    <w:rsid w:val="00B100C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69">
    <w:name w:val="xl69"/>
    <w:basedOn w:val="a"/>
    <w:rsid w:val="00B100C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000000"/>
      <w:kern w:val="0"/>
      <w:sz w:val="24"/>
    </w:rPr>
  </w:style>
  <w:style w:type="paragraph" w:customStyle="1" w:styleId="xl70">
    <w:name w:val="xl70"/>
    <w:basedOn w:val="a"/>
    <w:rsid w:val="00B100CC"/>
    <w:pPr>
      <w:widowControl/>
      <w:spacing w:before="100" w:beforeAutospacing="1" w:after="100" w:afterAutospacing="1"/>
      <w:ind w:firstLineChars="200"/>
      <w:jc w:val="left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71">
    <w:name w:val="xl71"/>
    <w:basedOn w:val="a"/>
    <w:rsid w:val="00B100C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72">
    <w:name w:val="xl72"/>
    <w:basedOn w:val="a"/>
    <w:rsid w:val="00B100C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73">
    <w:name w:val="xl73"/>
    <w:basedOn w:val="a"/>
    <w:rsid w:val="00B100CC"/>
    <w:pPr>
      <w:widowControl/>
      <w:pBdr>
        <w:right w:val="single" w:sz="8" w:space="0" w:color="FFFFFF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74">
    <w:name w:val="xl74"/>
    <w:basedOn w:val="a"/>
    <w:rsid w:val="00B100C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</w:rPr>
  </w:style>
  <w:style w:type="paragraph" w:customStyle="1" w:styleId="xl75">
    <w:name w:val="xl75"/>
    <w:basedOn w:val="a"/>
    <w:rsid w:val="00B100CC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6">
    <w:name w:val="xl76"/>
    <w:basedOn w:val="a"/>
    <w:rsid w:val="00B100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7">
    <w:name w:val="xl77"/>
    <w:basedOn w:val="a"/>
    <w:rsid w:val="00B100C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</w:rPr>
  </w:style>
  <w:style w:type="paragraph" w:customStyle="1" w:styleId="xl78">
    <w:name w:val="xl78"/>
    <w:basedOn w:val="a"/>
    <w:rsid w:val="00B100CC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8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224</Words>
  <Characters>6979</Characters>
  <Application>Microsoft Office Word</Application>
  <DocSecurity>0</DocSecurity>
  <Lines>58</Lines>
  <Paragraphs>16</Paragraphs>
  <ScaleCrop>false</ScaleCrop>
  <Company/>
  <LinksUpToDate>false</LinksUpToDate>
  <CharactersWithSpaces>8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澤　峰登</dc:creator>
  <cp:keywords/>
  <dc:description/>
  <cp:lastModifiedBy>藤澤　峰登</cp:lastModifiedBy>
  <cp:revision>1</cp:revision>
  <dcterms:created xsi:type="dcterms:W3CDTF">2023-11-16T21:47:00Z</dcterms:created>
  <dcterms:modified xsi:type="dcterms:W3CDTF">2023-11-16T21:52:00Z</dcterms:modified>
</cp:coreProperties>
</file>